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42C" w:rsidRPr="00BB42EC" w:rsidRDefault="00DA542C" w:rsidP="00DA542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42EC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2A521527" wp14:editId="2A024CA4">
            <wp:extent cx="5760720" cy="295846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542C" w:rsidRPr="00BB42EC" w:rsidRDefault="00DA542C" w:rsidP="00DA54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B42EC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proofErr w:type="gramEnd"/>
      <w:r w:rsidRPr="00BB42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B42EC">
        <w:rPr>
          <w:rFonts w:ascii="Times New Roman" w:hAnsi="Times New Roman" w:cs="Times New Roman"/>
          <w:sz w:val="24"/>
          <w:szCs w:val="24"/>
          <w:lang w:val="en-US"/>
        </w:rPr>
        <w:t>Antiproliferative</w:t>
      </w:r>
      <w:proofErr w:type="spellEnd"/>
      <w:r w:rsidRPr="00BB42EC">
        <w:rPr>
          <w:rFonts w:ascii="Times New Roman" w:hAnsi="Times New Roman" w:cs="Times New Roman"/>
          <w:sz w:val="24"/>
          <w:szCs w:val="24"/>
          <w:lang w:val="en-US"/>
        </w:rPr>
        <w:t xml:space="preserve"> activity of doxorubicin (A) and gemcitabine (B) in the three sensitive and resistant IB111, IB115 and IB128 cell lines after 72h of treatment measured by MTT </w:t>
      </w:r>
    </w:p>
    <w:p w:rsidR="00BC7625" w:rsidRPr="00DA542C" w:rsidRDefault="00BC7625">
      <w:pPr>
        <w:rPr>
          <w:lang w:val="en-US"/>
        </w:rPr>
      </w:pPr>
      <w:bookmarkStart w:id="0" w:name="_GoBack"/>
      <w:bookmarkEnd w:id="0"/>
    </w:p>
    <w:sectPr w:rsidR="00BC7625" w:rsidRPr="00DA54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42C"/>
    <w:rsid w:val="00BC7625"/>
    <w:rsid w:val="00DA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42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A5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54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42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A5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54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09-15T20:01:00Z</dcterms:created>
  <dcterms:modified xsi:type="dcterms:W3CDTF">2015-09-15T20:01:00Z</dcterms:modified>
</cp:coreProperties>
</file>